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598" w:rsidRDefault="00B0219D" w:rsidP="003D4598">
      <w:pPr>
        <w:pStyle w:val="Normal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9495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:rsidR="00B0219D" w:rsidRPr="00F02B7F" w:rsidRDefault="00B0219D" w:rsidP="003D4598">
      <w:pPr>
        <w:pStyle w:val="Normal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340" w:type="dxa"/>
        <w:tblInd w:w="-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485"/>
        <w:gridCol w:w="1140"/>
        <w:gridCol w:w="960"/>
        <w:gridCol w:w="930"/>
        <w:gridCol w:w="960"/>
        <w:gridCol w:w="930"/>
        <w:gridCol w:w="975"/>
        <w:gridCol w:w="960"/>
      </w:tblGrid>
      <w:tr w:rsidR="003D4598" w:rsidRPr="00F02B7F" w:rsidTr="008E5220">
        <w:trPr>
          <w:trHeight w:val="520"/>
        </w:trPr>
        <w:tc>
          <w:tcPr>
            <w:tcW w:w="14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ture</w:t>
            </w:r>
          </w:p>
        </w:tc>
        <w:tc>
          <w:tcPr>
            <w:tcW w:w="19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lap</w:t>
            </w:r>
          </w:p>
        </w:tc>
      </w:tr>
      <w:tr w:rsidR="003D4598" w:rsidRPr="00F02B7F" w:rsidTr="008E5220">
        <w:trPr>
          <w:trHeight w:val="480"/>
        </w:trPr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Strategy Lev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i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i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3D4598" w:rsidRPr="00F02B7F" w:rsidTr="008E5220">
        <w:trPr>
          <w:trHeight w:val="520"/>
        </w:trPr>
        <w:tc>
          <w:tcPr>
            <w:tcW w:w="14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114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right="120" w:firstLine="5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mal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D4598" w:rsidRPr="00F02B7F" w:rsidTr="008E5220">
        <w:trPr>
          <w:trHeight w:val="5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1140" w:type="dxa"/>
            <w:vMerge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3D4598" w:rsidRPr="00F02B7F" w:rsidTr="008E5220">
        <w:trPr>
          <w:trHeight w:val="520"/>
        </w:trPr>
        <w:tc>
          <w:tcPr>
            <w:tcW w:w="148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1140" w:type="dxa"/>
            <w:vMerge w:val="restart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right="120" w:firstLine="5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lved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3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93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3D4598" w:rsidRPr="00F02B7F" w:rsidTr="008E5220">
        <w:trPr>
          <w:trHeight w:val="500"/>
        </w:trPr>
        <w:tc>
          <w:tcPr>
            <w:tcW w:w="14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1140" w:type="dxa"/>
            <w:vMerge/>
            <w:tcBorders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D4598" w:rsidRPr="00F02B7F" w:rsidTr="008E5220">
        <w:trPr>
          <w:trHeight w:val="5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right="120" w:firstLine="5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u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2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,3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,6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,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3D4598" w:rsidTr="008E5220">
        <w:trPr>
          <w:trHeight w:val="500"/>
        </w:trPr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1140" w:type="dxa"/>
            <w:vMerge/>
            <w:tcBorders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2,4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,7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5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Pr="00F02B7F" w:rsidRDefault="003D4598" w:rsidP="008E5220">
            <w:pPr>
              <w:pStyle w:val="Normal1"/>
              <w:spacing w:after="0" w:line="276" w:lineRule="auto"/>
              <w:ind w:left="-700" w:firstLine="6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4598" w:rsidRDefault="003D4598" w:rsidP="008E5220">
            <w:pPr>
              <w:pStyle w:val="Normal1"/>
              <w:spacing w:after="0" w:line="276" w:lineRule="auto"/>
              <w:ind w:left="-700" w:firstLine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B7F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</w:tbl>
    <w:p w:rsidR="00C71FE8" w:rsidRDefault="00111413"/>
    <w:p w:rsidR="00B81195" w:rsidRDefault="00B81195"/>
    <w:sectPr w:rsidR="00B81195" w:rsidSect="00EC72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D4598"/>
    <w:rsid w:val="00111413"/>
    <w:rsid w:val="001C0794"/>
    <w:rsid w:val="0029707C"/>
    <w:rsid w:val="002E2CF6"/>
    <w:rsid w:val="003D4598"/>
    <w:rsid w:val="00414BC6"/>
    <w:rsid w:val="0055556A"/>
    <w:rsid w:val="00574C06"/>
    <w:rsid w:val="006408C3"/>
    <w:rsid w:val="007F0665"/>
    <w:rsid w:val="009253CB"/>
    <w:rsid w:val="00AA4437"/>
    <w:rsid w:val="00B0219D"/>
    <w:rsid w:val="00B81195"/>
    <w:rsid w:val="00C628CC"/>
    <w:rsid w:val="00E97864"/>
    <w:rsid w:val="00EC7237"/>
    <w:rsid w:val="00F8238D"/>
    <w:rsid w:val="00F94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98"/>
    <w:pPr>
      <w:widowControl w:val="0"/>
      <w:pBdr>
        <w:top w:val="nil"/>
        <w:left w:val="nil"/>
        <w:bottom w:val="nil"/>
        <w:right w:val="nil"/>
        <w:between w:val="nil"/>
      </w:pBdr>
      <w:spacing w:after="160" w:line="252" w:lineRule="auto"/>
      <w:jc w:val="both"/>
    </w:pPr>
    <w:rPr>
      <w:rFonts w:ascii="Calibri" w:eastAsia="Calibri" w:hAnsi="Calibri" w:cs="Calibri"/>
      <w:color w:val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3D4598"/>
    <w:pPr>
      <w:widowControl w:val="0"/>
      <w:pBdr>
        <w:top w:val="nil"/>
        <w:left w:val="nil"/>
        <w:bottom w:val="nil"/>
        <w:right w:val="nil"/>
        <w:between w:val="nil"/>
      </w:pBdr>
      <w:spacing w:after="160" w:line="252" w:lineRule="auto"/>
      <w:jc w:val="both"/>
    </w:pPr>
    <w:rPr>
      <w:rFonts w:ascii="Calibri" w:eastAsia="Calibri" w:hAnsi="Calibri" w:cs="Calibri"/>
      <w:color w:val="00000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4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598"/>
    <w:rPr>
      <w:rFonts w:ascii="Tahoma" w:eastAsia="Calibri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0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S-07</dc:creator>
  <cp:lastModifiedBy>TEES-07</cp:lastModifiedBy>
  <cp:revision>2</cp:revision>
  <dcterms:created xsi:type="dcterms:W3CDTF">2017-10-29T02:57:00Z</dcterms:created>
  <dcterms:modified xsi:type="dcterms:W3CDTF">2017-10-29T02:57:00Z</dcterms:modified>
</cp:coreProperties>
</file>